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BF5DB" w14:textId="48768263" w:rsidR="00BE6F06" w:rsidRPr="0056528D" w:rsidRDefault="00BE6F06" w:rsidP="0056528D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636312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5652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erview </w:t>
      </w:r>
      <w:r w:rsidR="00636312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3E050A" w:rsidRPr="0056528D">
        <w:rPr>
          <w:rFonts w:ascii="Times New Roman" w:hAnsi="Times New Roman" w:cs="Times New Roman"/>
          <w:b/>
          <w:bCs/>
          <w:sz w:val="24"/>
          <w:szCs w:val="24"/>
          <w:lang w:val="en-US"/>
        </w:rPr>
        <w:t>uide</w:t>
      </w:r>
      <w:r w:rsidR="0016743A" w:rsidRPr="005652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D339757" w14:textId="77777777" w:rsidR="00BE6F06" w:rsidRPr="0056528D" w:rsidRDefault="00BE6F06" w:rsidP="0056528D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E95A70E" w14:textId="77777777" w:rsidR="003E050A" w:rsidRPr="0056528D" w:rsidRDefault="00BE6F06" w:rsidP="0056528D">
      <w:pPr>
        <w:numPr>
          <w:ilvl w:val="0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arm-up: </w:t>
      </w:r>
      <w:r w:rsidR="003E050A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ckground </w:t>
      </w:r>
      <w:r w:rsidR="00555127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questions: </w:t>
      </w:r>
    </w:p>
    <w:p w14:paraId="12191722" w14:textId="77777777" w:rsidR="00446DC8" w:rsidRDefault="00555127" w:rsidP="00446DC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>Age</w:t>
      </w:r>
    </w:p>
    <w:p w14:paraId="6A9B6ADB" w14:textId="77777777" w:rsidR="00446DC8" w:rsidRDefault="00446DC8" w:rsidP="00446DC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G</w:t>
      </w:r>
      <w:r w:rsidR="00555127"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>ender</w:t>
      </w:r>
    </w:p>
    <w:p w14:paraId="117CAB0A" w14:textId="76BA65A9" w:rsidR="00446DC8" w:rsidRDefault="00555127" w:rsidP="00446DC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w many years in total have you had </w:t>
      </w:r>
      <w:r w:rsid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 </w:t>
      </w:r>
      <w:r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>education?</w:t>
      </w:r>
    </w:p>
    <w:p w14:paraId="685D43C9" w14:textId="37E31B46" w:rsidR="00AE5AAF" w:rsidRDefault="00AE5AAF" w:rsidP="00446DC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>Do you have medical training?</w:t>
      </w:r>
      <w:r w:rsidR="00446DC8" w:rsidRP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f yes what </w:t>
      </w:r>
      <w:r w:rsidR="00446DC8">
        <w:rPr>
          <w:rFonts w:ascii="Times New Roman" w:hAnsi="Times New Roman" w:cs="Times New Roman"/>
          <w:color w:val="000000"/>
          <w:sz w:val="24"/>
          <w:szCs w:val="24"/>
          <w:lang w:val="en-US"/>
        </w:rPr>
        <w:t>was your field of study?</w:t>
      </w:r>
    </w:p>
    <w:p w14:paraId="293CF16C" w14:textId="7CF09085" w:rsidR="00363A2D" w:rsidRPr="00363A2D" w:rsidRDefault="00363A2D" w:rsidP="00446DC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63A2D">
        <w:rPr>
          <w:rFonts w:ascii="Times New Roman" w:eastAsia="Times New Roman" w:hAnsi="Times New Roman" w:cs="Times New Roman"/>
          <w:sz w:val="24"/>
          <w:szCs w:val="24"/>
          <w:lang w:val="en-US" w:eastAsia="sv-FI"/>
        </w:rPr>
        <w:t>Current or previous occupation [in a case if they are retired]</w:t>
      </w:r>
    </w:p>
    <w:p w14:paraId="40460B5C" w14:textId="77777777" w:rsidR="00363A2D" w:rsidRPr="00363A2D" w:rsidRDefault="00363A2D" w:rsidP="00363A2D">
      <w:pPr>
        <w:pStyle w:val="ListParagraph"/>
        <w:autoSpaceDE w:val="0"/>
        <w:autoSpaceDN w:val="0"/>
        <w:adjustRightInd w:val="0"/>
        <w:spacing w:after="0"/>
        <w:ind w:left="108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3C04E89" w14:textId="77777777" w:rsidR="00363A2D" w:rsidRDefault="00363A2D" w:rsidP="00363A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363A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o you have access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mart devices</w:t>
      </w:r>
      <w:r w:rsidRPr="00363A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like mobile phones, computers, or tablets, connected to the internet?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f yes, which one?</w:t>
      </w:r>
    </w:p>
    <w:p w14:paraId="05572273" w14:textId="77777777" w:rsidR="00363A2D" w:rsidRDefault="00363A2D" w:rsidP="00363A2D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F2383CF" w14:textId="40E14B53" w:rsidR="00363A2D" w:rsidRDefault="00363A2D" w:rsidP="00363A2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o you have experience of using smart devices? </w:t>
      </w:r>
    </w:p>
    <w:p w14:paraId="70D40EEA" w14:textId="509161DC" w:rsidR="00363A2D" w:rsidRPr="00363A2D" w:rsidRDefault="00363A2D" w:rsidP="00363A2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hanging="22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f yes, could you share more information on what smart devices have you used and why?</w:t>
      </w:r>
    </w:p>
    <w:p w14:paraId="0128D2CF" w14:textId="77777777" w:rsidR="00BE6F06" w:rsidRPr="0056528D" w:rsidRDefault="00BE6F06" w:rsidP="0056528D">
      <w:p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280D7B3" w14:textId="0E8EE753" w:rsidR="006D1B81" w:rsidRPr="006D1B81" w:rsidRDefault="00555127" w:rsidP="006D1B81">
      <w:pPr>
        <w:numPr>
          <w:ilvl w:val="0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H</w:t>
      </w:r>
      <w:r w:rsidR="00BE6F0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ave you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ed</w:t>
      </w:r>
      <w:r w:rsidR="00BE6F0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any e</w:t>
      </w:r>
      <w:r w:rsidR="002E2A3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ealth 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ervices, such as </w:t>
      </w:r>
      <w:r w:rsidR="002E2A3F">
        <w:rPr>
          <w:rFonts w:ascii="Times New Roman" w:hAnsi="Times New Roman" w:cs="Times New Roman"/>
          <w:color w:val="000000"/>
          <w:sz w:val="24"/>
          <w:szCs w:val="24"/>
          <w:lang w:val="en-US"/>
        </w:rPr>
        <w:t>My Kanta or mobile</w:t>
      </w:r>
      <w:r w:rsid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ealth</w:t>
      </w:r>
      <w:r w:rsidR="002E2A3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pplications</w:t>
      </w:r>
      <w:r w:rsidR="00BE6F0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6D1B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1E796A5C" w14:textId="4C42E5EE" w:rsidR="006D1B81" w:rsidRDefault="006D1B81" w:rsidP="0056528D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f you have experience, which </w:t>
      </w:r>
      <w:r w:rsidR="002E2A3F">
        <w:rPr>
          <w:rFonts w:ascii="Times New Roman" w:hAnsi="Times New Roman" w:cs="Times New Roman"/>
          <w:color w:val="000000"/>
          <w:sz w:val="24"/>
          <w:szCs w:val="24"/>
          <w:lang w:val="en-US"/>
        </w:rPr>
        <w:t>eHealth services have you us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7B55439B" w14:textId="3A1674C3" w:rsidR="00AF7A5C" w:rsidRPr="00AF7A5C" w:rsidRDefault="00AF7A5C" w:rsidP="00AF7A5C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f you do not have experience, why do you think you did not use eHealth services?</w:t>
      </w:r>
    </w:p>
    <w:p w14:paraId="64665C18" w14:textId="77777777" w:rsidR="00BE6F06" w:rsidRPr="0056528D" w:rsidRDefault="00BE6F06" w:rsidP="000B215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5E7EC32" w14:textId="36C6485F" w:rsidR="00BE6F06" w:rsidRPr="0056528D" w:rsidRDefault="00BE6F06" w:rsidP="0056528D">
      <w:pPr>
        <w:numPr>
          <w:ilvl w:val="0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uld you please share your experiences of using </w:t>
      </w:r>
      <w:r w:rsidR="005C255C">
        <w:rPr>
          <w:rFonts w:ascii="Times New Roman" w:hAnsi="Times New Roman" w:cs="Times New Roman"/>
          <w:color w:val="000000"/>
          <w:sz w:val="24"/>
          <w:szCs w:val="24"/>
          <w:lang w:val="en-US"/>
        </w:rPr>
        <w:t>eHealth services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? </w:t>
      </w:r>
    </w:p>
    <w:p w14:paraId="6D5D0E15" w14:textId="24FA515E" w:rsidR="00BE6F06" w:rsidRDefault="00BE6F06" w:rsidP="0056528D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your opinion, </w:t>
      </w:r>
      <w:r w:rsidR="00555127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s 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use of </w:t>
      </w:r>
      <w:r w:rsidR="005C255C">
        <w:rPr>
          <w:rFonts w:ascii="Times New Roman" w:hAnsi="Times New Roman" w:cs="Times New Roman"/>
          <w:color w:val="000000"/>
          <w:sz w:val="24"/>
          <w:szCs w:val="24"/>
          <w:lang w:val="en-US"/>
        </w:rPr>
        <w:t>eHealth services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iven you help, support or other benefits? What kind of? (If no: Why?) </w:t>
      </w:r>
    </w:p>
    <w:p w14:paraId="5909207B" w14:textId="607274F6" w:rsidR="0056528D" w:rsidRPr="0056528D" w:rsidRDefault="0056528D" w:rsidP="0056528D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What thoughts and feelings have emerged for you? Could you give some examples?</w:t>
      </w:r>
    </w:p>
    <w:p w14:paraId="0FD3FF45" w14:textId="40C5D4C1" w:rsidR="000B2152" w:rsidRDefault="00BE6F06" w:rsidP="000B2152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How do you think</w:t>
      </w:r>
      <w:r w:rsidR="00555127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C255C">
        <w:rPr>
          <w:rFonts w:ascii="Times New Roman" w:hAnsi="Times New Roman" w:cs="Times New Roman"/>
          <w:color w:val="000000"/>
          <w:sz w:val="24"/>
          <w:szCs w:val="24"/>
          <w:lang w:val="en-US"/>
        </w:rPr>
        <w:t>eHealth services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ave functioned? What has functioned well? What has not functioned well? </w:t>
      </w:r>
      <w:r w:rsidR="008F119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Can you describe it?</w:t>
      </w:r>
    </w:p>
    <w:p w14:paraId="459475AF" w14:textId="77777777" w:rsidR="0016743A" w:rsidRPr="000B2152" w:rsidRDefault="0016743A" w:rsidP="000B215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A239189" w14:textId="77777777" w:rsidR="00AF7A5C" w:rsidRDefault="0016743A" w:rsidP="00AF7A5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uld you please share your opinion on how the use of </w:t>
      </w:r>
      <w:r w:rsidR="005C25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Health </w:t>
      </w: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services could be supported</w:t>
      </w:r>
      <w:r w:rsidR="003E050A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</w:p>
    <w:p w14:paraId="54A84705" w14:textId="07C2F583" w:rsidR="00392295" w:rsidRPr="00AF7A5C" w:rsidRDefault="003E050A" w:rsidP="00AF7A5C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/>
        <w:ind w:left="1418" w:hanging="578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ow do you think </w:t>
      </w:r>
      <w:r w:rsidR="005C255C"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Health </w:t>
      </w:r>
      <w:r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>services should be developed?</w:t>
      </w:r>
      <w:r w:rsidR="00392295"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based on your experiences, what suggestions do you have for improving </w:t>
      </w:r>
      <w:r w:rsidR="005C255C"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Health </w:t>
      </w:r>
      <w:r w:rsidR="00392295" w:rsidRPr="00AF7A5C">
        <w:rPr>
          <w:rFonts w:ascii="Times New Roman" w:hAnsi="Times New Roman" w:cs="Times New Roman"/>
          <w:color w:val="000000"/>
          <w:sz w:val="24"/>
          <w:szCs w:val="24"/>
          <w:lang w:val="en-US"/>
        </w:rPr>
        <w:t>services?</w:t>
      </w:r>
    </w:p>
    <w:p w14:paraId="129CD645" w14:textId="5F105DCC" w:rsidR="008F1196" w:rsidRPr="00FA28E4" w:rsidRDefault="003E050A" w:rsidP="00FA28E4">
      <w:pPr>
        <w:numPr>
          <w:ilvl w:val="1"/>
          <w:numId w:val="1"/>
        </w:numPr>
        <w:autoSpaceDE w:val="0"/>
        <w:autoSpaceDN w:val="0"/>
        <w:adjustRightInd w:val="0"/>
        <w:spacing w:after="0"/>
        <w:ind w:hanging="294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your opinion, </w:t>
      </w:r>
      <w:r w:rsidR="008F119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hat kind of support do you feel </w:t>
      </w:r>
      <w:r w:rsidR="00392295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could be helpful</w:t>
      </w:r>
      <w:r w:rsidR="008F1196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?</w:t>
      </w:r>
      <w:r w:rsidR="00FA28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A28E4" w:rsidRPr="0056528D">
        <w:rPr>
          <w:rFonts w:ascii="Times New Roman" w:hAnsi="Times New Roman" w:cs="Times New Roman"/>
          <w:color w:val="000000"/>
          <w:sz w:val="24"/>
          <w:szCs w:val="24"/>
          <w:lang w:val="en-US"/>
        </w:rPr>
        <w:t>Could you give some examples?</w:t>
      </w:r>
      <w:r w:rsidR="00AE13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in your opinion, what can encourage older adults to use </w:t>
      </w:r>
      <w:r w:rsidR="005C255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Health </w:t>
      </w:r>
      <w:r w:rsidR="00AE13E6">
        <w:rPr>
          <w:rFonts w:ascii="Times New Roman" w:hAnsi="Times New Roman" w:cs="Times New Roman"/>
          <w:color w:val="000000"/>
          <w:sz w:val="24"/>
          <w:szCs w:val="24"/>
          <w:lang w:val="en-US"/>
        </w:rPr>
        <w:t>services?</w:t>
      </w:r>
    </w:p>
    <w:sectPr w:rsidR="008F1196" w:rsidRPr="00FA2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B37D1"/>
    <w:multiLevelType w:val="multilevel"/>
    <w:tmpl w:val="B43C17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4E2071F1"/>
    <w:multiLevelType w:val="hybridMultilevel"/>
    <w:tmpl w:val="7FA448CA"/>
    <w:lvl w:ilvl="0" w:tplc="B38A3A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8E481D"/>
    <w:multiLevelType w:val="multilevel"/>
    <w:tmpl w:val="94BEBB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C231FD3"/>
    <w:multiLevelType w:val="multilevel"/>
    <w:tmpl w:val="4E0EF1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23352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03941300">
    <w:abstractNumId w:val="3"/>
  </w:num>
  <w:num w:numId="3" w16cid:durableId="752699769">
    <w:abstractNumId w:val="2"/>
  </w:num>
  <w:num w:numId="4" w16cid:durableId="1519155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06"/>
    <w:rsid w:val="000B2152"/>
    <w:rsid w:val="0016743A"/>
    <w:rsid w:val="001A46A7"/>
    <w:rsid w:val="002E2A3F"/>
    <w:rsid w:val="00363A2D"/>
    <w:rsid w:val="00392295"/>
    <w:rsid w:val="003E050A"/>
    <w:rsid w:val="00446DC8"/>
    <w:rsid w:val="00555127"/>
    <w:rsid w:val="0056528D"/>
    <w:rsid w:val="005C255C"/>
    <w:rsid w:val="00636312"/>
    <w:rsid w:val="006D1B81"/>
    <w:rsid w:val="007E3236"/>
    <w:rsid w:val="008F1196"/>
    <w:rsid w:val="00952673"/>
    <w:rsid w:val="009A2120"/>
    <w:rsid w:val="00AC6CAF"/>
    <w:rsid w:val="00AE13E6"/>
    <w:rsid w:val="00AE5AAF"/>
    <w:rsid w:val="00AF7A5C"/>
    <w:rsid w:val="00BE6F06"/>
    <w:rsid w:val="00D461EC"/>
    <w:rsid w:val="00DE46E4"/>
    <w:rsid w:val="00E964F6"/>
    <w:rsid w:val="00EF5126"/>
    <w:rsid w:val="00FA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37F8E6"/>
  <w15:chartTrackingRefBased/>
  <w15:docId w15:val="{5198A1CF-96BB-4070-AD45-BACFFA14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06"/>
    <w:pPr>
      <w:spacing w:after="200" w:line="276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6F06"/>
    <w:pPr>
      <w:spacing w:after="0" w:line="240" w:lineRule="auto"/>
    </w:pPr>
    <w:rPr>
      <w:lang w:val="fi-FI"/>
    </w:rPr>
  </w:style>
  <w:style w:type="paragraph" w:styleId="Revision">
    <w:name w:val="Revision"/>
    <w:hidden/>
    <w:uiPriority w:val="99"/>
    <w:semiHidden/>
    <w:rsid w:val="00555127"/>
    <w:pPr>
      <w:spacing w:after="0" w:line="240" w:lineRule="auto"/>
    </w:pPr>
    <w:rPr>
      <w:lang w:val="fi-FI"/>
    </w:rPr>
  </w:style>
  <w:style w:type="paragraph" w:styleId="ListParagraph">
    <w:name w:val="List Paragraph"/>
    <w:basedOn w:val="Normal"/>
    <w:qFormat/>
    <w:rsid w:val="00167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1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82</Words>
  <Characters>1266</Characters>
  <Application>Microsoft Office Word</Application>
  <DocSecurity>0</DocSecurity>
  <Lines>3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rbanian Zolbin Maedeh</dc:creator>
  <cp:keywords/>
  <dc:description/>
  <cp:lastModifiedBy>Ghorbanian Zolbin Maedeh</cp:lastModifiedBy>
  <cp:revision>17</cp:revision>
  <dcterms:created xsi:type="dcterms:W3CDTF">2024-06-13T12:39:00Z</dcterms:created>
  <dcterms:modified xsi:type="dcterms:W3CDTF">2024-07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4aaab-2747-4b97-8a8b-fd06e8e56e5f</vt:lpwstr>
  </property>
</Properties>
</file>